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33" w:type="dxa"/>
        <w:tblInd w:w="-685" w:type="dxa"/>
        <w:tblLook w:val="04A0" w:firstRow="1" w:lastRow="0" w:firstColumn="1" w:lastColumn="0" w:noHBand="0" w:noVBand="1"/>
      </w:tblPr>
      <w:tblGrid>
        <w:gridCol w:w="2340"/>
        <w:gridCol w:w="1564"/>
        <w:gridCol w:w="914"/>
        <w:gridCol w:w="996"/>
        <w:gridCol w:w="914"/>
        <w:gridCol w:w="1208"/>
        <w:gridCol w:w="914"/>
        <w:gridCol w:w="926"/>
        <w:gridCol w:w="914"/>
        <w:gridCol w:w="997"/>
        <w:gridCol w:w="914"/>
        <w:gridCol w:w="818"/>
        <w:gridCol w:w="914"/>
      </w:tblGrid>
      <w:tr w:rsidR="00341DAF" w:rsidRPr="0073077E" w:rsidTr="003B2113">
        <w:trPr>
          <w:trHeight w:val="20"/>
        </w:trPr>
        <w:tc>
          <w:tcPr>
            <w:tcW w:w="1433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DAF" w:rsidRPr="0073077E" w:rsidRDefault="00341DAF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341DAF" w:rsidRDefault="00341DAF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341DAF" w:rsidRDefault="00341DAF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D043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Acute Myeloid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AML)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 SEER Cancer Registries, 1973-2014</w:t>
            </w:r>
          </w:p>
          <w:p w:rsidR="00341DAF" w:rsidRPr="0073077E" w:rsidRDefault="00341DAF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3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 n (%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ALL    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1973-1979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1980-1989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1990-1999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2000-200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2010-2014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-4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7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3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0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0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8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2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(All Races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5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7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2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6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7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6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Registr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lanta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roit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waii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wa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8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w Mexico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tt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0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41DAF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AF" w:rsidRPr="0073077E" w:rsidRDefault="00341DAF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5007D" w:rsidRDefault="0075007D"/>
    <w:sectPr w:rsidR="0075007D" w:rsidSect="00341D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DAF"/>
    <w:rsid w:val="00341DAF"/>
    <w:rsid w:val="0075007D"/>
    <w:rsid w:val="00D0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FA248"/>
  <w15:chartTrackingRefBased/>
  <w15:docId w15:val="{9BEB7C12-9CA3-46B8-8F4A-DC991151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5:00Z</dcterms:created>
  <dcterms:modified xsi:type="dcterms:W3CDTF">2019-08-07T15:08:00Z</dcterms:modified>
</cp:coreProperties>
</file>